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3DEF9" w14:textId="4F9DC48B" w:rsidR="00DC3783" w:rsidRPr="00F24FA5" w:rsidRDefault="00DC3783" w:rsidP="00DC3783">
      <w:pPr>
        <w:rPr>
          <w:rFonts w:ascii="Times New Roman" w:hAnsi="Times New Roman" w:cs="Times New Roman"/>
        </w:rPr>
      </w:pPr>
      <w:r w:rsidRPr="00F24FA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F24FA5">
        <w:rPr>
          <w:rFonts w:ascii="Times New Roman" w:hAnsi="Times New Roman" w:cs="Times New Roman"/>
          <w:b/>
          <w:bCs/>
        </w:rPr>
        <w:t xml:space="preserve"> Table.</w:t>
      </w:r>
      <w:r w:rsidRPr="00F24FA5">
        <w:rPr>
          <w:rFonts w:ascii="Times New Roman" w:hAnsi="Times New Roman" w:cs="Times New Roman"/>
        </w:rPr>
        <w:t xml:space="preserve"> Characteristics of </w:t>
      </w:r>
      <w:r w:rsidR="00153BC6">
        <w:rPr>
          <w:rFonts w:ascii="Times New Roman" w:hAnsi="Times New Roman" w:cs="Times New Roman"/>
        </w:rPr>
        <w:t>p</w:t>
      </w:r>
      <w:r w:rsidRPr="00F24FA5">
        <w:rPr>
          <w:rFonts w:ascii="Times New Roman" w:hAnsi="Times New Roman" w:cs="Times New Roman"/>
        </w:rPr>
        <w:t xml:space="preserve">atients with </w:t>
      </w:r>
      <w:r w:rsidR="00153BC6">
        <w:rPr>
          <w:rFonts w:ascii="Times New Roman" w:hAnsi="Times New Roman" w:cs="Times New Roman"/>
        </w:rPr>
        <w:t>p</w:t>
      </w:r>
      <w:r w:rsidRPr="00F24FA5">
        <w:rPr>
          <w:rFonts w:ascii="Times New Roman" w:hAnsi="Times New Roman" w:cs="Times New Roman"/>
        </w:rPr>
        <w:t xml:space="preserve">ertussis and SARS-CoV-2 </w:t>
      </w:r>
      <w:r w:rsidR="00153BC6">
        <w:rPr>
          <w:rFonts w:ascii="Times New Roman" w:hAnsi="Times New Roman" w:cs="Times New Roman"/>
        </w:rPr>
        <w:t>c</w:t>
      </w:r>
      <w:r w:rsidRPr="00F24FA5">
        <w:rPr>
          <w:rFonts w:ascii="Times New Roman" w:hAnsi="Times New Roman" w:cs="Times New Roman"/>
        </w:rPr>
        <w:t>oinfections, 2020-2023</w:t>
      </w:r>
    </w:p>
    <w:tbl>
      <w:tblPr>
        <w:tblW w:w="13668" w:type="dxa"/>
        <w:tblInd w:w="-345" w:type="dxa"/>
        <w:tblLook w:val="04A0" w:firstRow="1" w:lastRow="0" w:firstColumn="1" w:lastColumn="0" w:noHBand="0" w:noVBand="1"/>
      </w:tblPr>
      <w:tblGrid>
        <w:gridCol w:w="3225"/>
        <w:gridCol w:w="2070"/>
        <w:gridCol w:w="1980"/>
        <w:gridCol w:w="1710"/>
        <w:gridCol w:w="1620"/>
        <w:gridCol w:w="1350"/>
        <w:gridCol w:w="1713"/>
      </w:tblGrid>
      <w:tr w:rsidR="00DC3783" w:rsidRPr="004954A5" w14:paraId="01A8CD2D" w14:textId="77777777" w:rsidTr="00F420BE">
        <w:trPr>
          <w:trHeight w:val="290"/>
        </w:trPr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BA58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8B2D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</w:t>
            </w: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0295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E1AD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71A1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07C7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5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326A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6</w:t>
            </w:r>
          </w:p>
        </w:tc>
      </w:tr>
      <w:tr w:rsidR="00DC3783" w:rsidRPr="004954A5" w14:paraId="22C5DAC1" w14:textId="77777777" w:rsidTr="00F420BE">
        <w:trPr>
          <w:trHeight w:val="290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175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27E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lt;1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AAD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0A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≥2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4C98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0A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≥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A1A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9211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0A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≥20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B26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00A9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≥20</w:t>
            </w:r>
          </w:p>
        </w:tc>
      </w:tr>
      <w:tr w:rsidR="00DC3783" w:rsidRPr="004954A5" w14:paraId="29EBC6A6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1F6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rtussis Immuniz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27A9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832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Insufficiently vaccin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325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9B62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960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p to dat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2B7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p to date</w:t>
            </w:r>
          </w:p>
        </w:tc>
      </w:tr>
      <w:tr w:rsidR="00DC3783" w:rsidRPr="004954A5" w14:paraId="09BF04AD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4FF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ternal History of Tdap</w:t>
            </w:r>
            <w:r w:rsidRPr="00FF2EB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A8B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384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43CE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268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130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FD60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DC3783" w:rsidRPr="004954A5" w14:paraId="1D4C8E85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830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DAC6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C6C1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6C2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8DB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CE03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0242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DC3783" w:rsidRPr="004954A5" w14:paraId="42F6CD74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790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0195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BE6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08A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CE1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8045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C90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DC3783" w:rsidRPr="004954A5" w14:paraId="0E7DE221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D60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entilator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C45F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8B3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337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5F1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1AE5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636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</w:tr>
      <w:tr w:rsidR="00DC3783" w:rsidRPr="004954A5" w14:paraId="6622D88F" w14:textId="77777777" w:rsidTr="00F420BE">
        <w:trPr>
          <w:trHeight w:val="29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BB6C" w14:textId="77777777" w:rsidR="00DC3783" w:rsidRPr="004954A5" w:rsidRDefault="00DC3783" w:rsidP="00F420B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Underlying </w:t>
            </w:r>
            <w:r w:rsidRPr="00B144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dical </w:t>
            </w:r>
            <w:r w:rsidRPr="004954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nditions</w:t>
            </w:r>
            <w:r w:rsidRPr="00440F1C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D0E2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6637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060D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F1CB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954A5">
              <w:rPr>
                <w:rFonts w:eastAsia="Times New Roman" w:cstheme="minorHAns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E71D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ascii="Segoe UI Symbol" w:hAnsi="Segoe UI Symbol" w:cs="Segoe UI Symbol"/>
                <w:color w:val="2A2A2A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32CF" w14:textId="77777777" w:rsidR="00DC3783" w:rsidRPr="004954A5" w:rsidRDefault="00DC3783" w:rsidP="00F420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>--</w:t>
            </w:r>
          </w:p>
        </w:tc>
      </w:tr>
      <w:tr w:rsidR="00DC3783" w:rsidRPr="004954A5" w14:paraId="21836878" w14:textId="77777777" w:rsidTr="00F420BE">
        <w:trPr>
          <w:trHeight w:val="290"/>
        </w:trPr>
        <w:tc>
          <w:tcPr>
            <w:tcW w:w="136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AC9FA" w14:textId="77777777" w:rsidR="00DC3783" w:rsidRPr="00B1444B" w:rsidRDefault="00DC3783" w:rsidP="00F420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1444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te</w:t>
            </w:r>
            <w:r w:rsidRPr="00B1444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: n/a, not applicable. </w:t>
            </w:r>
            <w:r w:rsidRPr="00FF2EB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aternal history of Tdap defined as patient’s mother reporting every received Tdap. </w:t>
            </w:r>
            <w:r w:rsidRPr="00943A9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derlying medical conditions includes: asthma, COPD/emphysema, cerebral palsy, cystic fibrosis, seizure disorder, immunocompromised. </w:t>
            </w:r>
          </w:p>
        </w:tc>
      </w:tr>
    </w:tbl>
    <w:p w14:paraId="494B859B" w14:textId="77777777" w:rsidR="00DC3783" w:rsidRDefault="00DC3783" w:rsidP="00DC3783">
      <w:pPr>
        <w:rPr>
          <w:b/>
          <w:bCs/>
        </w:rPr>
      </w:pPr>
    </w:p>
    <w:p w14:paraId="7151661E" w14:textId="77777777" w:rsidR="00DC3783" w:rsidRDefault="00DC3783" w:rsidP="00DC3783">
      <w:pPr>
        <w:rPr>
          <w:b/>
          <w:bCs/>
        </w:rPr>
      </w:pPr>
    </w:p>
    <w:p w14:paraId="5AC792CB" w14:textId="77777777" w:rsidR="00DC3783" w:rsidRDefault="00DC3783" w:rsidP="00DC3783">
      <w:pPr>
        <w:rPr>
          <w:b/>
          <w:bCs/>
        </w:rPr>
      </w:pPr>
    </w:p>
    <w:p w14:paraId="3557665D" w14:textId="77777777" w:rsidR="00DC3783" w:rsidRDefault="00DC3783" w:rsidP="00DC3783">
      <w:pPr>
        <w:rPr>
          <w:b/>
          <w:bCs/>
        </w:rPr>
      </w:pPr>
    </w:p>
    <w:p w14:paraId="74FED7D9" w14:textId="77777777" w:rsidR="00DC3783" w:rsidRDefault="00DC3783" w:rsidP="00DC3783">
      <w:pPr>
        <w:rPr>
          <w:b/>
          <w:bCs/>
        </w:rPr>
      </w:pPr>
    </w:p>
    <w:p w14:paraId="5BBE0B7C" w14:textId="77777777" w:rsidR="00225623" w:rsidRDefault="00225623"/>
    <w:sectPr w:rsidR="00225623" w:rsidSect="00DC37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83"/>
    <w:rsid w:val="00153BC6"/>
    <w:rsid w:val="00225623"/>
    <w:rsid w:val="00412D5F"/>
    <w:rsid w:val="00DC3783"/>
    <w:rsid w:val="00FB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1045"/>
  <w15:chartTrackingRefBased/>
  <w15:docId w15:val="{FD1539E9-CF7D-4266-A2A3-3DCD8877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7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7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7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7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7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7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7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7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7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7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7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7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7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7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7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7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7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7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7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7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e3d1bc-998f-414a-b68a-b6e470e1bcfe">
      <Terms xmlns="http://schemas.microsoft.com/office/infopath/2007/PartnerControls"/>
    </lcf76f155ced4ddcb4097134ff3c332f>
    <TaxCatchAll xmlns="0d4abf5c-3314-4e8e-9ce3-920eee35237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A6A3B3C41C1E45887D462F0B9F4664" ma:contentTypeVersion="14" ma:contentTypeDescription="Create a new document." ma:contentTypeScope="" ma:versionID="d3f30daf38a7ccad43b19a330219dcd9">
  <xsd:schema xmlns:xsd="http://www.w3.org/2001/XMLSchema" xmlns:xs="http://www.w3.org/2001/XMLSchema" xmlns:p="http://schemas.microsoft.com/office/2006/metadata/properties" xmlns:ns2="11e3d1bc-998f-414a-b68a-b6e470e1bcfe" xmlns:ns3="0d4abf5c-3314-4e8e-9ce3-920eee352377" targetNamespace="http://schemas.microsoft.com/office/2006/metadata/properties" ma:root="true" ma:fieldsID="f84cb634ace3cc65b196a63565b45015" ns2:_="" ns3:_="">
    <xsd:import namespace="11e3d1bc-998f-414a-b68a-b6e470e1bcfe"/>
    <xsd:import namespace="0d4abf5c-3314-4e8e-9ce3-920eee3523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e3d1bc-998f-414a-b68a-b6e470e1bc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f5c-3314-4e8e-9ce3-920eee35237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1309ecd-8fa7-4332-8e7f-96d944875d3e}" ma:internalName="TaxCatchAll" ma:showField="CatchAllData" ma:web="0d4abf5c-3314-4e8e-9ce3-920eee3523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FEE441-8C66-488F-9E2E-43380996DD22}">
  <ds:schemaRefs>
    <ds:schemaRef ds:uri="http://schemas.microsoft.com/office/2006/metadata/properties"/>
    <ds:schemaRef ds:uri="http://schemas.microsoft.com/office/infopath/2007/PartnerControls"/>
    <ds:schemaRef ds:uri="11e3d1bc-998f-414a-b68a-b6e470e1bcfe"/>
    <ds:schemaRef ds:uri="0d4abf5c-3314-4e8e-9ce3-920eee352377"/>
  </ds:schemaRefs>
</ds:datastoreItem>
</file>

<file path=customXml/itemProps2.xml><?xml version="1.0" encoding="utf-8"?>
<ds:datastoreItem xmlns:ds="http://schemas.openxmlformats.org/officeDocument/2006/customXml" ds:itemID="{C39727D0-75A1-471E-8D66-AE4246A985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322EAC-1C6B-433C-9FBB-665A4A855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e3d1bc-998f-414a-b68a-b6e470e1bcfe"/>
    <ds:schemaRef ds:uri="0d4abf5c-3314-4e8e-9ce3-920eee3523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y, Isha (CDC/NCIRD/DBD) (CTR)</dc:creator>
  <cp:keywords/>
  <dc:description/>
  <cp:lastModifiedBy>Berry, Isha (CDC/NCIRD/DBD) (CTR)</cp:lastModifiedBy>
  <cp:revision>2</cp:revision>
  <dcterms:created xsi:type="dcterms:W3CDTF">2024-08-28T15:11:00Z</dcterms:created>
  <dcterms:modified xsi:type="dcterms:W3CDTF">2024-08-28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8-28T15:21:4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3844f93-55a3-4163-b182-f46027dab076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40A6A3B3C41C1E45887D462F0B9F4664</vt:lpwstr>
  </property>
  <property fmtid="{D5CDD505-2E9C-101B-9397-08002B2CF9AE}" pid="10" name="MediaServiceImageTags">
    <vt:lpwstr/>
  </property>
</Properties>
</file>